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60E54" w14:textId="7A418D42" w:rsidR="008D2B2D" w:rsidRPr="00116507" w:rsidRDefault="008D2B2D" w:rsidP="008D2B2D">
      <w:pPr>
        <w:spacing w:before="240"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165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Pr="001165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="00AB59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1165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djusted R</w:t>
      </w:r>
      <w:r w:rsidRPr="00116507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2</w:t>
      </w:r>
      <w:r w:rsidRPr="001165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values for the GAMs regression considering the age and reflectance of Silver fir stands during selected dates (&gt;=80% same-age-dominated fir stand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5"/>
        <w:gridCol w:w="705"/>
        <w:gridCol w:w="755"/>
        <w:gridCol w:w="729"/>
        <w:gridCol w:w="736"/>
        <w:gridCol w:w="736"/>
        <w:gridCol w:w="736"/>
        <w:gridCol w:w="769"/>
        <w:gridCol w:w="769"/>
        <w:gridCol w:w="876"/>
        <w:gridCol w:w="876"/>
      </w:tblGrid>
      <w:tr w:rsidR="008D2B2D" w:rsidRPr="006543F0" w14:paraId="160AF794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1350B27E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C368F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e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5DAED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C7ACF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02055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1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51B25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2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F321B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3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22394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1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BC2A6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74AFF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R1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4F9AC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R2</w:t>
            </w:r>
          </w:p>
        </w:tc>
      </w:tr>
      <w:tr w:rsidR="008D2B2D" w:rsidRPr="006543F0" w14:paraId="21E08A17" w14:textId="77777777" w:rsidTr="008363F6">
        <w:trPr>
          <w:trHeight w:val="48"/>
          <w:jc w:val="center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3DC8B62B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15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15B7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E1DB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71EF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BE4F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C900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E5FB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BD7E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7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5ED7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3CB7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0866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8D2B2D" w:rsidRPr="006543F0" w14:paraId="09627059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3E1E4D14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l 20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7FBF0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F287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FF8F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E8A6C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12CA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5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AA6D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6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0157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57F3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EC8F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046A1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8D2B2D" w:rsidRPr="006543F0" w14:paraId="49F10783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207CC25A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2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38BD2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BC6AF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5F4BD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ED11A1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CA32D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0E3F4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9E24FE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FDDF8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5A4F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46B74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8D2B2D" w:rsidRPr="006543F0" w14:paraId="414C2F1C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3EBA10B2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7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F49EB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637A4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6378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D291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CF75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E8DA9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165F2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4CE03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4171CB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7693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D2B2D" w:rsidRPr="006543F0" w14:paraId="4C5F7D8C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22B80DA1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 12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EFA5C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B7269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07F9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3CA78B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F43C7C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C15BB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E7EF9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DE6C1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E55CB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2382D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8D2B2D" w:rsidRPr="006543F0" w14:paraId="52CAC62C" w14:textId="77777777" w:rsidTr="008363F6">
        <w:trPr>
          <w:jc w:val="center"/>
        </w:trPr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06603F0D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6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F8B5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2977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8EBC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8D77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F3C0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2</w:t>
            </w:r>
          </w:p>
        </w:tc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F0181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9A2C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66A23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A878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E14A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8D2B2D" w:rsidRPr="006543F0" w14:paraId="70F1303B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163B8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B6C9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212DC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A3D4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D2E2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0367C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6DC0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4067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8916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E8FD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0A46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8D2B2D" w:rsidRPr="006543F0" w14:paraId="6D02C7EF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43593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8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8493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D330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B2C9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9AA2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0FD6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5EF1F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3538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81EA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D113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A19F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8D2B2D" w:rsidRPr="006543F0" w14:paraId="2B9CF345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D064D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 </w:t>
            </w:r>
            <w:proofErr w:type="gramStart"/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th</w:t>
            </w:r>
            <w:proofErr w:type="gramEnd"/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76FCB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8A4F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CCED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7589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F17F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80B1E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F5F4E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8124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1C03A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83EC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8D2B2D" w:rsidRPr="006543F0" w14:paraId="4ABBC4E5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D6087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2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CF94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4EC2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413DE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B0FFB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90CBF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E0DB5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0DB6E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EDC6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A6CA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6371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8D2B2D" w:rsidRPr="006543F0" w14:paraId="1116FCD7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5BBC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ober 14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50D4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ADEF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88DD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6180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3668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1418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BB4E1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6F799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59CF2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D2CD3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8D2B2D" w:rsidRPr="006543F0" w14:paraId="62BE3A51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E7961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17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35DB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E5F3D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87E61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51333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E5BB4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A0C98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F2DC8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C3C47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15BD6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D1E40" w14:textId="77777777" w:rsidR="008D2B2D" w:rsidRPr="00116507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65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8D2B2D" w:rsidRPr="006543F0" w14:paraId="3E17B017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010B0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24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D12EA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B992F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09BC7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51D39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EFE54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FC8A3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0F341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0B684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6BEBE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0793C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8D2B2D" w:rsidRPr="006543F0" w14:paraId="59EB0DB0" w14:textId="77777777" w:rsidTr="008363F6">
        <w:trPr>
          <w:jc w:val="center"/>
        </w:trPr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2DCB2C29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t 27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69F782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493589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976D30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44888E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0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377951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35E814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14FDF7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5FB723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0189BE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80DF133" w14:textId="77777777" w:rsidR="008D2B2D" w:rsidRPr="006543F0" w:rsidRDefault="008D2B2D" w:rsidP="008363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</w:tbl>
    <w:p w14:paraId="297902D0" w14:textId="77777777" w:rsidR="008D2B2D" w:rsidRDefault="008D2B2D" w:rsidP="008D2B2D"/>
    <w:p w14:paraId="226DB24B" w14:textId="77777777" w:rsidR="0083745F" w:rsidRDefault="00AB5924"/>
    <w:sectPr w:rsidR="00837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B2D"/>
    <w:rsid w:val="008D2B2D"/>
    <w:rsid w:val="00AB5924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CAA8"/>
  <w15:chartTrackingRefBased/>
  <w15:docId w15:val="{5D6196DC-784D-4B19-991F-04EA05F2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B2D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B2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3-06T06:21:00Z</dcterms:created>
  <dcterms:modified xsi:type="dcterms:W3CDTF">2021-03-08T06:34:00Z</dcterms:modified>
</cp:coreProperties>
</file>